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CA2" w:rsidRPr="004A248D" w:rsidRDefault="00A54CA2" w:rsidP="00A54CA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248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6EF4698" wp14:editId="547431C0">
            <wp:extent cx="5029200" cy="36576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CA2" w:rsidRPr="004A248D" w:rsidRDefault="00A54CA2" w:rsidP="00A54CA2">
      <w:pPr>
        <w:spacing w:line="360" w:lineRule="auto"/>
        <w:ind w:rightChars="37" w:right="78"/>
        <w:jc w:val="left"/>
        <w:rPr>
          <w:rFonts w:ascii="Times New Roman" w:hAnsi="Times New Roman" w:cs="Times New Roman"/>
          <w:sz w:val="24"/>
          <w:szCs w:val="24"/>
        </w:rPr>
      </w:pPr>
      <w:r w:rsidRPr="004A248D">
        <w:rPr>
          <w:rFonts w:ascii="Times New Roman" w:hAnsi="Times New Roman" w:cs="Times New Roman"/>
          <w:b/>
          <w:sz w:val="24"/>
          <w:szCs w:val="24"/>
        </w:rPr>
        <w:t>S1 Fig The predicted infection likelihood using list and transaction prices</w:t>
      </w:r>
    </w:p>
    <w:p w:rsidR="000165DC" w:rsidRPr="00A54CA2" w:rsidRDefault="000165DC">
      <w:bookmarkStart w:id="0" w:name="_GoBack"/>
      <w:bookmarkEnd w:id="0"/>
    </w:p>
    <w:sectPr w:rsidR="000165DC" w:rsidRPr="00A54CA2" w:rsidSect="00BF6B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A2"/>
    <w:rsid w:val="000165DC"/>
    <w:rsid w:val="0010477A"/>
    <w:rsid w:val="002037FE"/>
    <w:rsid w:val="002E06C6"/>
    <w:rsid w:val="003413AB"/>
    <w:rsid w:val="00476028"/>
    <w:rsid w:val="005F1AD9"/>
    <w:rsid w:val="00693F27"/>
    <w:rsid w:val="00822E65"/>
    <w:rsid w:val="0092367B"/>
    <w:rsid w:val="00A00807"/>
    <w:rsid w:val="00A54CA2"/>
    <w:rsid w:val="00B77C1B"/>
    <w:rsid w:val="00BF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81A88-50E4-EA42-BB3E-E18719514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4CA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4-23T09:32:00Z</dcterms:created>
  <dcterms:modified xsi:type="dcterms:W3CDTF">2022-04-23T09:33:00Z</dcterms:modified>
</cp:coreProperties>
</file>